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2DF56" w14:textId="65B1AA95" w:rsidR="00B008F6" w:rsidRPr="002B6D19" w:rsidRDefault="00B008F6" w:rsidP="00B008F6">
      <w:pPr>
        <w:rPr>
          <w:rFonts w:ascii="Times New Roman" w:hAnsi="Times New Roman" w:cs="Times New Roman"/>
          <w:noProof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Figure 3A: IL-6 subgroup analysis (menopause status)</w:t>
      </w:r>
      <w:r w:rsidRPr="002B6D19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7A8FA04" w14:textId="618ED53C" w:rsidR="00B008F6" w:rsidRDefault="00B008F6">
      <w:r w:rsidRPr="002447F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975A0E" wp14:editId="2C669D35">
            <wp:extent cx="4320000" cy="3671952"/>
            <wp:effectExtent l="0" t="0" r="444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7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F6"/>
    <w:rsid w:val="00B0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BDE83"/>
  <w15:chartTrackingRefBased/>
  <w15:docId w15:val="{1F17B062-4584-4870-9B7B-5F68AB42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0T02:49:00Z</dcterms:created>
  <dcterms:modified xsi:type="dcterms:W3CDTF">2023-01-10T02:50:00Z</dcterms:modified>
</cp:coreProperties>
</file>